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872386" w14:textId="567C9B63" w:rsidR="00184614" w:rsidRDefault="00184614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upplementary Material </w:t>
      </w:r>
    </w:p>
    <w:p w14:paraId="3D87FFD0" w14:textId="78A8B792" w:rsidR="00184614" w:rsidRPr="00184614" w:rsidRDefault="00184614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</w:pPr>
      <w:r w:rsidRPr="00184614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en-US"/>
        </w:rPr>
        <w:t>Supplementary Methods</w:t>
      </w:r>
    </w:p>
    <w:p w14:paraId="276084F1" w14:textId="39213C2E" w:rsidR="00AE6850" w:rsidRPr="00770245" w:rsidRDefault="00AE6850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03C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pen Field Test </w:t>
      </w:r>
    </w:p>
    <w:p w14:paraId="3CD8EBD7" w14:textId="25FDB3BE" w:rsidR="00AE6850" w:rsidRPr="00AB7D9A" w:rsidRDefault="00AE6850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A625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 xml:space="preserve">The open field test is a 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 xml:space="preserve">behavioural test 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 xml:space="preserve">commonly used for measuring locomotion, exploratory activity and anxiety-like behaviour in adult zebrafish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V3YXJ0PC9BdXRob3I+PFllYXI+MjAxMjwvWWVhcj48
UmVjTnVtPjU1PC9SZWNOdW0+PERpc3BsYXlUZXh0PihMaXUgZXQgYWwuLCAyMDE4OyBTdGV3YXJ0
IGV0IGFsLiwgMjAxMik8L0Rpc3BsYXlUZXh0PjxyZWNvcmQ+PHJlYy1udW1iZXI+NTU8L3JlYy1u
dW1iZXI+PGZvcmVpZ24ta2V5cz48a2V5IGFwcD0iRU4iIGRiLWlkPSJwdzIwc3RlZXA1ZjB4cGVl
ZmFzeHh3ejFhMDB2NXQyeDJ3d3YiIHRpbWVzdGFtcD0iMTYwODExNzIzOCI+NTU8L2tleT48L2Zv
cmVpZ24ta2V5cz48cmVmLXR5cGUgbmFtZT0iSm91cm5hbCBBcnRpY2xlIj4xNzwvcmVmLXR5cGU+
PGNvbnRyaWJ1dG9ycz48YXV0aG9ycz48YXV0aG9yPlN0ZXdhcnQ8L2F1dGhvcj48YXV0aG9yPkdh
aWt3YWQsIFMuPC9hdXRob3I+PGF1dGhvcj5LeXphciwgRS48L2F1dGhvcj48YXV0aG9yPkthbHVl
ZmYsIEEuIFYuPC9hdXRob3I+PC9hdXRob3JzPjwvY29udHJpYnV0b3JzPjxhdXRoLWFkZHJlc3M+
RGVwYXJ0bWVudCBvZiBQaGFybWFjb2xvZ3kgYW5kIE5ldXJvc2NpZW5jZSBQcm9ncmFtLCBaZWJy
YWZpc2ggTmV1cm9zY2llbmNlIFJlc2VhcmNoIENvbnNvcnRpdW0tWk5SQywgVHVsYW5lIFVuaXZl
cnNpdHkgTWVkaWNhbCBTY2hvb2wsIDE0MzAgVHVsYW5lIEF2ZS4sIE5ldyBPcmxlYW5zLCBMQSA3
MDExMiwgVVNBLjwvYXV0aC1hZGRyZXNzPjx0aXRsZXM+PHRpdGxlPlVuZGVyc3RhbmRpbmcgc3Bh
dGlvLXRlbXBvcmFsIHN0cmF0ZWdpZXMgb2YgYWR1bHQgemVicmFmaXNoIGV4cGxvcmF0aW9uIGlu
IHRoZSBvcGVuIGZpZWxkIHRlc3Q8L3RpdGxlPjxzZWNvbmRhcnktdGl0bGU+QnJhaW4gUmVzPC9z
ZWNvbmRhcnktdGl0bGU+PC90aXRsZXM+PHBlcmlvZGljYWw+PGZ1bGwtdGl0bGU+QnJhaW4gUmVz
PC9mdWxsLXRpdGxlPjwvcGVyaW9kaWNhbD48cGFnZXM+NDQtNTI8L3BhZ2VzPjx2b2x1bWU+MTQ1
MTwvdm9sdW1lPjxlZGl0aW9uPjIwMTIvMDMvMzE8L2VkaXRpb24+PGtleXdvcmRzPjxrZXl3b3Jk
PkFuaW1hbHM8L2tleXdvcmQ+PGtleXdvcmQ+QmVoYXZpb3IsIEFuaW1hbC8qcGh5c2lvbG9neTwv
a2V5d29yZD48a2V5d29yZD5FeHBsb3JhdG9yeSBCZWhhdmlvci8qcGh5c2lvbG9neTwva2V5d29y
ZD48a2V5d29yZD5GZW1hbGU8L2tleXdvcmQ+PGtleXdvcmQ+TWFsZTwva2V5d29yZD48a2V5d29y
ZD5TcGF0aWFsIEJlaGF2aW9yLypwaHlzaW9sb2d5PC9rZXl3b3JkPjxrZXl3b3JkPlplYnJhZmlz
aC8qcGh5c2lvbG9neTwva2V5d29yZD48L2tleXdvcmRzPjxkYXRlcz48eWVhcj4yMDEyPC95ZWFy
PjxwdWItZGF0ZXM+PGRhdGU+QXByIDI3PC9kYXRlPjwvcHViLWRhdGVzPjwvZGF0ZXM+PGlzYm4+
MTg3Mi02MjQwIChFbGVjdHJvbmljKSYjeEQ7MDAwNi04OTkzIChMaW5raW5nKTwvaXNibj48YWNj
ZXNzaW9uLW51bT4yMjQ1OTA0MjwvYWNjZXNzaW9uLW51bT48dXJscz48cmVsYXRlZC11cmxzPjx1
cmw+aHR0cHM6Ly93d3cubmNiaS5ubG0ubmloLmdvdi9wdWJtZWQvMjI0NTkwNDI8L3VybD48L3Jl
bGF0ZWQtdXJscz48L3VybHM+PGVsZWN0cm9uaWMtcmVzb3VyY2UtbnVtPjEwLjEwMTYvai5icmFp
bnJlcy4yMDEyLjAyLjA2NDwvZWxlY3Ryb25pYy1yZXNvdXJjZS1udW0+PC9yZWNvcmQ+PC9DaXRl
PjxDaXRlPjxBdXRob3I+TGl1PC9BdXRob3I+PFllYXI+MjAxODwvWWVhcj48UmVjTnVtPjY3MDwv
UmVjTnVtPjxyZWNvcmQ+PHJlYy1udW1iZXI+NjcwPC9yZWMtbnVtYmVyPjxmb3JlaWduLWtleXM+
PGtleSBhcHA9IkVOIiBkYi1pZD0icHcyMHN0ZWVwNWYweHBlZWZhc3h4d3oxYTAwdjV0Mngyd3d2
IiB0aW1lc3RhbXA9IjE2MTM1NjcyNDEiPjY3MDwva2V5PjwvZm9yZWlnbi1rZXlzPjxyZWYtdHlw
ZSBuYW1lPSJKb3VybmFsIEFydGljbGUiPjE3PC9yZWYtdHlwZT48Y29udHJpYnV0b3JzPjxhdXRo
b3JzPjxhdXRob3I+TGl1LCBDLiBYLjwvYXV0aG9yPjxhdXRob3I+TGksIEMuIFkuPC9hdXRob3I+
PGF1dGhvcj5IdSwgQy4gQy48L2F1dGhvcj48YXV0aG9yPldhbmcsIFkuPC9hdXRob3I+PGF1dGhv
cj5MaW4sIEouPC9hdXRob3I+PGF1dGhvcj5KaWFuZywgWS4gSC48L2F1dGhvcj48YXV0aG9yPkxp
LCBRLjwvYXV0aG9yPjxhdXRob3I+WHUsIFguPC9hdXRob3I+PC9hdXRob3JzPjwvY29udHJpYnV0
b3JzPjxhdXRoLWFkZHJlc3M+MURpdmlzaW9uIG9mIENoaWxkIEhlYWx0aCBDYXJlLCBDaGlsZHJl
biZhcG9zO3MgSG9zcGl0YWwgb2YgRnVkYW4gVW5pdmVyc2l0eSwgMzk5IFdhbnl1YW4gUm9hZCwg
U2hhbmdoYWksIDIwMTEwMiBDaGluYS4mI3hEOzJDZW50ZXIgZm9yIFRyYW5zbGF0aW9uYWwgTWVk
aWNpbmUsIEluc3RpdHV0ZSBvZiBQZWRpYXRyaWNzLCBTaGFuZ2hhaSBLZXkgTGFib3JhdG9yeSBv
ZiBCaXJ0aCBEZWZlY3QsIENoaWxkcmVuJmFwb3M7cyBIb3NwaXRhbCBvZiBGdWRhbiBVbml2ZXJz
aXR5LCAzOTkgV2FueXVhbiBSb2FkLCBTaGFuZ2hhaSwgMjAxMTAyIENoaW5hLiYjeEQ7M0RlcGFy
dG1lbnQgb2YgUGVkaWF0cmljcyBhbmQgTmV1cm9iaW9sb2d5LCBEdWtlIFVuaXZlcnNpdHkgU2No
b29sIG9mIE1lZGljaW5lLCBEdXJoYW0sIE5DIDI3NjE0IFVTQS48L2F1dGgtYWRkcmVzcz48dGl0
bGVzPjx0aXRsZT5DUklTUFIvQ2FzOS1pbmR1Y2VkIHNoYW5rM2IgbXV0YW50IHplYnJhZmlzaCBk
aXNwbGF5IGF1dGlzbS1saWtlIGJlaGF2aW9yczwvdGl0bGU+PHNlY29uZGFyeS10aXRsZT5Nb2wg
QXV0aXNtPC9zZWNvbmRhcnktdGl0bGU+PGFsdC10aXRsZT5Nb2xlY3VsYXIgYXV0aXNtPC9hbHQt
dGl0bGU+PC90aXRsZXM+PHBlcmlvZGljYWw+PGZ1bGwtdGl0bGU+TW9sIEF1dGlzbTwvZnVsbC10
aXRsZT48YWJici0xPk1vbGVjdWxhciBhdXRpc208L2FiYnItMT48L3BlcmlvZGljYWw+PGFsdC1w
ZXJpb2RpY2FsPjxmdWxsLXRpdGxlPk1vbCBBdXRpc208L2Z1bGwtdGl0bGU+PGFiYnItMT5Nb2xl
Y3VsYXIgYXV0aXNtPC9hYmJyLTE+PC9hbHQtcGVyaW9kaWNhbD48cGFnZXM+MjM8L3BhZ2VzPjx2
b2x1bWU+OTwvdm9sdW1lPjxrZXl3b3Jkcz48a2V5d29yZD5BbmltYWxzPC9rZXl3b3JkPjxrZXl3
b3JkPkF1dGlzdGljIERpc29yZGVyLypnZW5ldGljcy9waHlzaW9wYXRob2xvZ3k8L2tleXdvcmQ+
PGtleXdvcmQ+KkNSSVNQUi1DYXMgU3lzdGVtczwva2V5d29yZD48a2V5d29yZD4qRGlzZWFzZSBN
b2RlbHMsIEFuaW1hbDwva2V5d29yZD48a2V5d29yZD5Ib21lciBTY2FmZm9sZGluZyBQcm90ZWlu
cy9nZW5ldGljcy9tZXRhYm9saXNtPC9rZXl3b3JkPjxrZXl3b3JkPkxvY29tb3Rpb248L2tleXdv
cmQ+PGtleXdvcmQ+TXV0YXRpb248L2tleXdvcmQ+PGtleXdvcmQ+TmVydmUgVGlzc3VlIFByb3Rl
aW5zLypnZW5ldGljcy9tZXRhYm9saXNtPC9rZXl3b3JkPjxrZXl3b3JkPlNvY2lhbCBCZWhhdmlv
cjwva2V5d29yZD48a2V5d29yZD5TeW5hcHRvcGh5c2luL2dlbmV0aWNzL21ldGFib2xpc208L2tl
eXdvcmQ+PGtleXdvcmQ+WmVicmFmaXNoLypnZW5ldGljcy9waHlzaW9sb2d5PC9rZXl3b3JkPjxr
ZXl3b3JkPlplYnJhZmlzaCBQcm90ZWlucy8qZ2VuZXRpY3MvbWV0YWJvbGlzbTwva2V5d29yZD48
L2tleXdvcmRzPjxkYXRlcz48eWVhcj4yMDE4PC95ZWFyPjwvZGF0ZXM+PGlzYm4+MjA0MC0yMzky
IChFbGVjdHJvbmljKTwvaXNibj48YWNjZXNzaW9uLW51bT4yOTYxOTE2MjwvYWNjZXNzaW9uLW51
bT48dXJscz48cmVsYXRlZC11cmxzPjx1cmw+aHR0cDovL3d3dy5uY2JpLm5sbS5uaWguZ292L3B1
Ym1lZC8yOTYxOTE2MjwvdXJsPjwvcmVsYXRlZC11cmxzPjwvdXJscz48Y3VzdG9tMj41ODc5NTQy
PC9jdXN0b20yPjxlbGVjdHJvbmljLXJlc291cmNlLW51bT4xMC4xMTg2L3MxMzIyOS0wMTgtMDIw
NC14PC9lbGVjdHJvbmljLXJlc291cmNlLW51bT48L3JlY29yZD48L0NpdGU+PC9FbmROb3RlPgB=
</w:fldData>
        </w:fldChar>
      </w:r>
      <w:r w:rsidR="00024565" w:rsidRPr="001E79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2456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V3YXJ0PC9BdXRob3I+PFllYXI+MjAxMjwvWWVhcj48
UmVjTnVtPjU1PC9SZWNOdW0+PERpc3BsYXlUZXh0PihMaXUgZXQgYWwuLCAyMDE4OyBTdGV3YXJ0
IGV0IGFsLiwgMjAxMik8L0Rpc3BsYXlUZXh0PjxyZWNvcmQ+PHJlYy1udW1iZXI+NTU8L3JlYy1u
dW1iZXI+PGZvcmVpZ24ta2V5cz48a2V5IGFwcD0iRU4iIGRiLWlkPSJwdzIwc3RlZXA1ZjB4cGVl
ZmFzeHh3ejFhMDB2NXQyeDJ3d3YiIHRpbWVzdGFtcD0iMTYwODExNzIzOCI+NTU8L2tleT48L2Zv
cmVpZ24ta2V5cz48cmVmLXR5cGUgbmFtZT0iSm91cm5hbCBBcnRpY2xlIj4xNzwvcmVmLXR5cGU+
PGNvbnRyaWJ1dG9ycz48YXV0aG9ycz48YXV0aG9yPlN0ZXdhcnQ8L2F1dGhvcj48YXV0aG9yPkdh
aWt3YWQsIFMuPC9hdXRob3I+PGF1dGhvcj5LeXphciwgRS48L2F1dGhvcj48YXV0aG9yPkthbHVl
ZmYsIEEuIFYuPC9hdXRob3I+PC9hdXRob3JzPjwvY29udHJpYnV0b3JzPjxhdXRoLWFkZHJlc3M+
RGVwYXJ0bWVudCBvZiBQaGFybWFjb2xvZ3kgYW5kIE5ldXJvc2NpZW5jZSBQcm9ncmFtLCBaZWJy
YWZpc2ggTmV1cm9zY2llbmNlIFJlc2VhcmNoIENvbnNvcnRpdW0tWk5SQywgVHVsYW5lIFVuaXZl
cnNpdHkgTWVkaWNhbCBTY2hvb2wsIDE0MzAgVHVsYW5lIEF2ZS4sIE5ldyBPcmxlYW5zLCBMQSA3
MDExMiwgVVNBLjwvYXV0aC1hZGRyZXNzPjx0aXRsZXM+PHRpdGxlPlVuZGVyc3RhbmRpbmcgc3Bh
dGlvLXRlbXBvcmFsIHN0cmF0ZWdpZXMgb2YgYWR1bHQgemVicmFmaXNoIGV4cGxvcmF0aW9uIGlu
IHRoZSBvcGVuIGZpZWxkIHRlc3Q8L3RpdGxlPjxzZWNvbmRhcnktdGl0bGU+QnJhaW4gUmVzPC9z
ZWNvbmRhcnktdGl0bGU+PC90aXRsZXM+PHBlcmlvZGljYWw+PGZ1bGwtdGl0bGU+QnJhaW4gUmVz
PC9mdWxsLXRpdGxlPjwvcGVyaW9kaWNhbD48cGFnZXM+NDQtNTI8L3BhZ2VzPjx2b2x1bWU+MTQ1
MTwvdm9sdW1lPjxlZGl0aW9uPjIwMTIvMDMvMzE8L2VkaXRpb24+PGtleXdvcmRzPjxrZXl3b3Jk
PkFuaW1hbHM8L2tleXdvcmQ+PGtleXdvcmQ+QmVoYXZpb3IsIEFuaW1hbC8qcGh5c2lvbG9neTwv
a2V5d29yZD48a2V5d29yZD5FeHBsb3JhdG9yeSBCZWhhdmlvci8qcGh5c2lvbG9neTwva2V5d29y
ZD48a2V5d29yZD5GZW1hbGU8L2tleXdvcmQ+PGtleXdvcmQ+TWFsZTwva2V5d29yZD48a2V5d29y
ZD5TcGF0aWFsIEJlaGF2aW9yLypwaHlzaW9sb2d5PC9rZXl3b3JkPjxrZXl3b3JkPlplYnJhZmlz
aC8qcGh5c2lvbG9neTwva2V5d29yZD48L2tleXdvcmRzPjxkYXRlcz48eWVhcj4yMDEyPC95ZWFy
PjxwdWItZGF0ZXM+PGRhdGU+QXByIDI3PC9kYXRlPjwvcHViLWRhdGVzPjwvZGF0ZXM+PGlzYm4+
MTg3Mi02MjQwIChFbGVjdHJvbmljKSYjeEQ7MDAwNi04OTkzIChMaW5raW5nKTwvaXNibj48YWNj
ZXNzaW9uLW51bT4yMjQ1OTA0MjwvYWNjZXNzaW9uLW51bT48dXJscz48cmVsYXRlZC11cmxzPjx1
cmw+aHR0cHM6Ly93d3cubmNiaS5ubG0ubmloLmdvdi9wdWJtZWQvMjI0NTkwNDI8L3VybD48L3Jl
bGF0ZWQtdXJscz48L3VybHM+PGVsZWN0cm9uaWMtcmVzb3VyY2UtbnVtPjEwLjEwMTYvai5icmFp
bnJlcy4yMDEyLjAyLjA2NDwvZWxlY3Ryb25pYy1yZXNvdXJjZS1udW0+PC9yZWNvcmQ+PC9DaXRl
PjxDaXRlPjxBdXRob3I+TGl1PC9BdXRob3I+PFllYXI+MjAxODwvWWVhcj48UmVjTnVtPjY3MDwv
UmVjTnVtPjxyZWNvcmQ+PHJlYy1udW1iZXI+NjcwPC9yZWMtbnVtYmVyPjxmb3JlaWduLWtleXM+
PGtleSBhcHA9IkVOIiBkYi1pZD0icHcyMHN0ZWVwNWYweHBlZWZhc3h4d3oxYTAwdjV0Mngyd3d2
IiB0aW1lc3RhbXA9IjE2MTM1NjcyNDEiPjY3MDwva2V5PjwvZm9yZWlnbi1rZXlzPjxyZWYtdHlw
ZSBuYW1lPSJKb3VybmFsIEFydGljbGUiPjE3PC9yZWYtdHlwZT48Y29udHJpYnV0b3JzPjxhdXRo
b3JzPjxhdXRob3I+TGl1LCBDLiBYLjwvYXV0aG9yPjxhdXRob3I+TGksIEMuIFkuPC9hdXRob3I+
PGF1dGhvcj5IdSwgQy4gQy48L2F1dGhvcj48YXV0aG9yPldhbmcsIFkuPC9hdXRob3I+PGF1dGhv
cj5MaW4sIEouPC9hdXRob3I+PGF1dGhvcj5KaWFuZywgWS4gSC48L2F1dGhvcj48YXV0aG9yPkxp
LCBRLjwvYXV0aG9yPjxhdXRob3I+WHUsIFguPC9hdXRob3I+PC9hdXRob3JzPjwvY29udHJpYnV0
b3JzPjxhdXRoLWFkZHJlc3M+MURpdmlzaW9uIG9mIENoaWxkIEhlYWx0aCBDYXJlLCBDaGlsZHJl
biZhcG9zO3MgSG9zcGl0YWwgb2YgRnVkYW4gVW5pdmVyc2l0eSwgMzk5IFdhbnl1YW4gUm9hZCwg
U2hhbmdoYWksIDIwMTEwMiBDaGluYS4mI3hEOzJDZW50ZXIgZm9yIFRyYW5zbGF0aW9uYWwgTWVk
aWNpbmUsIEluc3RpdHV0ZSBvZiBQZWRpYXRyaWNzLCBTaGFuZ2hhaSBLZXkgTGFib3JhdG9yeSBv
ZiBCaXJ0aCBEZWZlY3QsIENoaWxkcmVuJmFwb3M7cyBIb3NwaXRhbCBvZiBGdWRhbiBVbml2ZXJz
aXR5LCAzOTkgV2FueXVhbiBSb2FkLCBTaGFuZ2hhaSwgMjAxMTAyIENoaW5hLiYjeEQ7M0RlcGFy
dG1lbnQgb2YgUGVkaWF0cmljcyBhbmQgTmV1cm9iaW9sb2d5LCBEdWtlIFVuaXZlcnNpdHkgU2No
b29sIG9mIE1lZGljaW5lLCBEdXJoYW0sIE5DIDI3NjE0IFVTQS48L2F1dGgtYWRkcmVzcz48dGl0
bGVzPjx0aXRsZT5DUklTUFIvQ2FzOS1pbmR1Y2VkIHNoYW5rM2IgbXV0YW50IHplYnJhZmlzaCBk
aXNwbGF5IGF1dGlzbS1saWtlIGJlaGF2aW9yczwvdGl0bGU+PHNlY29uZGFyeS10aXRsZT5Nb2wg
QXV0aXNtPC9zZWNvbmRhcnktdGl0bGU+PGFsdC10aXRsZT5Nb2xlY3VsYXIgYXV0aXNtPC9hbHQt
dGl0bGU+PC90aXRsZXM+PHBlcmlvZGljYWw+PGZ1bGwtdGl0bGU+TW9sIEF1dGlzbTwvZnVsbC10
aXRsZT48YWJici0xPk1vbGVjdWxhciBhdXRpc208L2FiYnItMT48L3BlcmlvZGljYWw+PGFsdC1w
ZXJpb2RpY2FsPjxmdWxsLXRpdGxlPk1vbCBBdXRpc208L2Z1bGwtdGl0bGU+PGFiYnItMT5Nb2xl
Y3VsYXIgYXV0aXNtPC9hYmJyLTE+PC9hbHQtcGVyaW9kaWNhbD48cGFnZXM+MjM8L3BhZ2VzPjx2
b2x1bWU+OTwvdm9sdW1lPjxrZXl3b3Jkcz48a2V5d29yZD5BbmltYWxzPC9rZXl3b3JkPjxrZXl3
b3JkPkF1dGlzdGljIERpc29yZGVyLypnZW5ldGljcy9waHlzaW9wYXRob2xvZ3k8L2tleXdvcmQ+
PGtleXdvcmQ+KkNSSVNQUi1DYXMgU3lzdGVtczwva2V5d29yZD48a2V5d29yZD4qRGlzZWFzZSBN
b2RlbHMsIEFuaW1hbDwva2V5d29yZD48a2V5d29yZD5Ib21lciBTY2FmZm9sZGluZyBQcm90ZWlu
cy9nZW5ldGljcy9tZXRhYm9saXNtPC9rZXl3b3JkPjxrZXl3b3JkPkxvY29tb3Rpb248L2tleXdv
cmQ+PGtleXdvcmQ+TXV0YXRpb248L2tleXdvcmQ+PGtleXdvcmQ+TmVydmUgVGlzc3VlIFByb3Rl
aW5zLypnZW5ldGljcy9tZXRhYm9saXNtPC9rZXl3b3JkPjxrZXl3b3JkPlNvY2lhbCBCZWhhdmlv
cjwva2V5d29yZD48a2V5d29yZD5TeW5hcHRvcGh5c2luL2dlbmV0aWNzL21ldGFib2xpc208L2tl
eXdvcmQ+PGtleXdvcmQ+WmVicmFmaXNoLypnZW5ldGljcy9waHlzaW9sb2d5PC9rZXl3b3JkPjxr
ZXl3b3JkPlplYnJhZmlzaCBQcm90ZWlucy8qZ2VuZXRpY3MvbWV0YWJvbGlzbTwva2V5d29yZD48
L2tleXdvcmRzPjxkYXRlcz48eWVhcj4yMDE4PC95ZWFyPjwvZGF0ZXM+PGlzYm4+MjA0MC0yMzky
IChFbGVjdHJvbmljKTwvaXNibj48YWNjZXNzaW9uLW51bT4yOTYxOTE2MjwvYWNjZXNzaW9uLW51
bT48dXJscz48cmVsYXRlZC11cmxzPjx1cmw+aHR0cDovL3d3dy5uY2JpLm5sbS5uaWguZ292L3B1
Ym1lZC8yOTYxOTE2MjwvdXJsPjwvcmVsYXRlZC11cmxzPjwvdXJscz48Y3VzdG9tMj41ODc5NTQy
PC9jdXN0b20yPjxlbGVjdHJvbmljLXJlc291cmNlLW51bT4xMC4xMTg2L3MxMzIyOS0wMTgtMDIw
NC14PC9lbGVjdHJvbmljLXJlc291cmNlLW51bT48L3JlY29yZD48L0NpdGU+PC9FbmROb3RlPgB=
</w:fldData>
        </w:fldChar>
      </w:r>
      <w:r w:rsidR="00024565" w:rsidRPr="001E79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24565">
        <w:rPr>
          <w:rFonts w:ascii="Times New Roman" w:hAnsi="Times New Roman" w:cs="Times New Roman"/>
          <w:sz w:val="24"/>
          <w:szCs w:val="24"/>
        </w:rPr>
      </w:r>
      <w:r w:rsidR="00024565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24565" w:rsidRPr="00024565">
        <w:rPr>
          <w:rFonts w:ascii="Times New Roman" w:hAnsi="Times New Roman" w:cs="Times New Roman"/>
          <w:noProof/>
          <w:sz w:val="24"/>
          <w:szCs w:val="24"/>
          <w:lang w:val="en-GB"/>
        </w:rPr>
        <w:t>(Liu et al., 2018; Stewart et al., 201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 xml:space="preserve">. Animals were placed individually in the open field </w:t>
      </w:r>
      <w:r w:rsidR="00C10DF8" w:rsidRPr="00AB7D9A">
        <w:rPr>
          <w:rFonts w:ascii="Times New Roman" w:hAnsi="Times New Roman" w:cs="Times New Roman"/>
          <w:sz w:val="24"/>
          <w:szCs w:val="24"/>
          <w:lang w:val="en-GB"/>
        </w:rPr>
        <w:t>(20 cm length x 15 cm width, 10 cm water column depth)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 xml:space="preserve"> and behaviour was recorded for 20 minut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 xml:space="preserve">All behaviours were 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 xml:space="preserve">recorded and 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 xml:space="preserve">analysed 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 xml:space="preserve">using </w:t>
      </w:r>
      <w:proofErr w:type="spellStart"/>
      <w:r w:rsidR="00721591" w:rsidRPr="005E222F">
        <w:rPr>
          <w:rFonts w:ascii="Times New Roman" w:hAnsi="Times New Roman" w:cs="Times New Roman"/>
          <w:sz w:val="24"/>
          <w:szCs w:val="24"/>
          <w:lang w:val="en-US"/>
        </w:rPr>
        <w:t>Zantiks</w:t>
      </w:r>
      <w:proofErr w:type="spellEnd"/>
      <w:r w:rsidR="00721591">
        <w:rPr>
          <w:rFonts w:ascii="Times New Roman" w:hAnsi="Times New Roman" w:cs="Times New Roman"/>
          <w:sz w:val="24"/>
          <w:szCs w:val="24"/>
          <w:lang w:val="en-US"/>
        </w:rPr>
        <w:t xml:space="preserve"> AD</w:t>
      </w:r>
      <w:r w:rsidR="00721591" w:rsidRPr="005E222F">
        <w:rPr>
          <w:rFonts w:ascii="Times New Roman" w:hAnsi="Times New Roman" w:cs="Times New Roman"/>
          <w:sz w:val="24"/>
          <w:szCs w:val="24"/>
          <w:lang w:val="en-US"/>
        </w:rPr>
        <w:t xml:space="preserve"> system (</w:t>
      </w:r>
      <w:proofErr w:type="spellStart"/>
      <w:r w:rsidR="00721591" w:rsidRPr="005E222F">
        <w:rPr>
          <w:rFonts w:ascii="Times New Roman" w:hAnsi="Times New Roman" w:cs="Times New Roman"/>
          <w:sz w:val="24"/>
          <w:szCs w:val="24"/>
          <w:lang w:val="en-US"/>
        </w:rPr>
        <w:t>Zantiks</w:t>
      </w:r>
      <w:proofErr w:type="spellEnd"/>
      <w:r w:rsidR="00721591" w:rsidRPr="005E222F">
        <w:rPr>
          <w:rFonts w:ascii="Times New Roman" w:hAnsi="Times New Roman" w:cs="Times New Roman"/>
          <w:sz w:val="24"/>
          <w:szCs w:val="24"/>
          <w:lang w:val="en-US"/>
        </w:rPr>
        <w:t xml:space="preserve"> Ltd., Cambridge, UK)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>.  The tank was separated in two virtual areas (central and peripheral area, 2 cm close to the wall) to provide a detailed evaluation of exploratory activity. Lighting was controlled for each tank size and range from 290 to 343 LUX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>, and the water was changed between each individual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>. The following endpoints were measured: distance travelled (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>m)</w:t>
      </w:r>
      <w:r w:rsidR="00C10D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B7D9A">
        <w:rPr>
          <w:rFonts w:ascii="Times New Roman" w:hAnsi="Times New Roman" w:cs="Times New Roman"/>
          <w:sz w:val="24"/>
          <w:szCs w:val="24"/>
          <w:lang w:val="en-GB"/>
        </w:rPr>
        <w:t xml:space="preserve">and time (s) spent in the peripheral zone (thigmotaxis). </w:t>
      </w:r>
    </w:p>
    <w:p w14:paraId="7F4F7C4D" w14:textId="77777777" w:rsidR="00AE6850" w:rsidRDefault="00AE6850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6DCE8976" w14:textId="3ACA55EF" w:rsidR="00184614" w:rsidRDefault="008B0396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E6850">
        <w:rPr>
          <w:rFonts w:ascii="Times New Roman" w:hAnsi="Times New Roman" w:cs="Times New Roman"/>
          <w:i/>
          <w:sz w:val="24"/>
          <w:szCs w:val="24"/>
          <w:lang w:val="en-US"/>
        </w:rPr>
        <w:t>5-CSRTT training phases and testing</w:t>
      </w:r>
    </w:p>
    <w:p w14:paraId="5EB05E2C" w14:textId="14618B88" w:rsidR="00AE6850" w:rsidRDefault="00AE6850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0C27">
        <w:rPr>
          <w:rFonts w:ascii="Times New Roman" w:hAnsi="Times New Roman" w:cs="Times New Roman"/>
          <w:sz w:val="24"/>
          <w:szCs w:val="24"/>
          <w:lang w:val="en-US"/>
        </w:rPr>
        <w:t>The 5-CSRTT is a continuous performance test</w:t>
      </w:r>
      <w:r w:rsidR="00C10DF8">
        <w:rPr>
          <w:rFonts w:ascii="Times New Roman" w:hAnsi="Times New Roman" w:cs="Times New Roman"/>
          <w:sz w:val="24"/>
          <w:szCs w:val="24"/>
          <w:lang w:val="en-US"/>
        </w:rPr>
        <w:t xml:space="preserve"> often used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to evalu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stained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attention and impulsi</w:t>
      </w:r>
      <w:r>
        <w:rPr>
          <w:rFonts w:ascii="Times New Roman" w:hAnsi="Times New Roman" w:cs="Times New Roman"/>
          <w:sz w:val="24"/>
          <w:szCs w:val="24"/>
          <w:lang w:val="en-US"/>
        </w:rPr>
        <w:t>vity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Everitt&lt;/Author&gt;&lt;Year&gt;1983&lt;/Year&gt;&lt;RecNum&gt;10&lt;/RecNum&gt;&lt;DisplayText&gt;(Everitt et al., 1983)&lt;/DisplayText&gt;&lt;record&gt;&lt;rec-number&gt;10&lt;/rec-number&gt;&lt;foreign-keys&gt;&lt;key app="EN" db-id="5v9txpeea2zve0ezrzkx0e23f9pdz9edpxse" timestamp="1608363852"&gt;10&lt;/key&gt;&lt;/foreign-keys&gt;&lt;ref-type name="Journal Article"&gt;17&lt;/ref-type&gt;&lt;contributors&gt;&lt;authors&gt;&lt;author&gt;Everitt, B. J.&lt;/author&gt;&lt;author&gt;Robbins, T. W.&lt;/author&gt;&lt;author&gt;Gaskin, M.&lt;/author&gt;&lt;author&gt;Fray, P. J.&lt;/author&gt;&lt;/authors&gt;&lt;/contributors&gt;&lt;titles&gt;&lt;title&gt;The effects of lesions to ascending noradrenergic neurons on discrimination learning and performance in the rat&lt;/title&gt;&lt;secondary-title&gt;Neuroscience&lt;/secondary-title&gt;&lt;/titles&gt;&lt;periodical&gt;&lt;full-title&gt;Neuroscience&lt;/full-title&gt;&lt;/periodical&gt;&lt;pages&gt;397-410&lt;/pages&gt;&lt;volume&gt;10&lt;/volume&gt;&lt;number&gt;2&lt;/number&gt;&lt;edition&gt;1983/10/01&lt;/edition&gt;&lt;keywords&gt;&lt;keyword&gt;Afferent Pathways/physiology&lt;/keyword&gt;&lt;keyword&gt;Animals&lt;/keyword&gt;&lt;keyword&gt;Brain Chemistry&lt;/keyword&gt;&lt;keyword&gt;Cerebral Cortex/physiology&lt;/keyword&gt;&lt;keyword&gt;Discrimination Learning/*physiology&lt;/keyword&gt;&lt;keyword&gt;Discrimination, Psychological/*physiology&lt;/keyword&gt;&lt;keyword&gt;Hippocampus/physiology&lt;/keyword&gt;&lt;keyword&gt;Locus Coeruleus/physiology&lt;/keyword&gt;&lt;keyword&gt;Male&lt;/keyword&gt;&lt;keyword&gt;Neurons, Afferent/*physiology&lt;/keyword&gt;&lt;keyword&gt;Norepinephrine/*physiology&lt;/keyword&gt;&lt;keyword&gt;Rats&lt;/keyword&gt;&lt;keyword&gt;Rats, Inbred Strains&lt;/keyword&gt;&lt;keyword&gt;Time Perception/physiology&lt;/keyword&gt;&lt;/keywords&gt;&lt;dates&gt;&lt;year&gt;1983&lt;/year&gt;&lt;pub-dates&gt;&lt;date&gt;Oct&lt;/date&gt;&lt;/pub-dates&gt;&lt;/dates&gt;&lt;isbn&gt;0306-4522 (Print)&amp;#xD;0306-4522 (Linking)&lt;/isbn&gt;&lt;accession-num&gt;6633868&lt;/accession-num&gt;&lt;urls&gt;&lt;related-urls&gt;&lt;url&gt;https://www.ncbi.nlm.nih.gov/pubmed/6633868&lt;/url&gt;&lt;/related-urls&gt;&lt;/urls&gt;&lt;electronic-resource-num&gt;10.1016/0306-4522(83)90142-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24565">
        <w:rPr>
          <w:rFonts w:ascii="Times New Roman" w:hAnsi="Times New Roman" w:cs="Times New Roman"/>
          <w:noProof/>
          <w:sz w:val="24"/>
          <w:szCs w:val="24"/>
          <w:lang w:val="en-US"/>
        </w:rPr>
        <w:t>(Everitt et al., 1983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10DF8">
        <w:rPr>
          <w:rFonts w:ascii="Times New Roman" w:hAnsi="Times New Roman" w:cs="Times New Roman"/>
          <w:sz w:val="24"/>
          <w:szCs w:val="24"/>
          <w:lang w:val="en-US"/>
        </w:rPr>
        <w:t>For this task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10DF8">
        <w:rPr>
          <w:rFonts w:ascii="Times New Roman" w:hAnsi="Times New Roman" w:cs="Times New Roman"/>
          <w:sz w:val="24"/>
          <w:szCs w:val="24"/>
          <w:lang w:val="en-US"/>
        </w:rPr>
        <w:t>zebrafish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>
        <w:rPr>
          <w:rFonts w:ascii="Times New Roman" w:hAnsi="Times New Roman" w:cs="Times New Roman"/>
          <w:sz w:val="24"/>
          <w:szCs w:val="24"/>
          <w:lang w:val="en-US"/>
        </w:rPr>
        <w:t>trained to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respond to </w:t>
      </w:r>
      <w:r>
        <w:rPr>
          <w:rFonts w:ascii="Times New Roman" w:hAnsi="Times New Roman" w:cs="Times New Roman"/>
          <w:sz w:val="24"/>
          <w:szCs w:val="24"/>
          <w:lang w:val="en-US"/>
        </w:rPr>
        <w:t>a light stimulu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in one of </w:t>
      </w:r>
      <w:r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atially distinct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locations </w:t>
      </w:r>
      <w:r>
        <w:rPr>
          <w:rFonts w:ascii="Times New Roman" w:hAnsi="Times New Roman" w:cs="Times New Roman"/>
          <w:sz w:val="24"/>
          <w:szCs w:val="24"/>
          <w:lang w:val="en-US"/>
        </w:rPr>
        <w:t>at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he back of the test apparatus. </w:t>
      </w:r>
      <w:r>
        <w:rPr>
          <w:rFonts w:ascii="Times New Roman" w:hAnsi="Times New Roman" w:cs="Times New Roman"/>
          <w:sz w:val="24"/>
          <w:szCs w:val="24"/>
          <w:lang w:val="en-US"/>
        </w:rPr>
        <w:t>Impulsivity is ascertained by examining the animal’s ability to withhold its response to the light stimuli during a pre-stimulus interval.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0DF8">
        <w:rPr>
          <w:rFonts w:ascii="Times New Roman" w:hAnsi="Times New Roman" w:cs="Times New Roman"/>
          <w:sz w:val="24"/>
          <w:szCs w:val="24"/>
          <w:lang w:val="en-US"/>
        </w:rPr>
        <w:t>This behavioral test have been previous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0DF8">
        <w:rPr>
          <w:rFonts w:ascii="Times New Roman" w:hAnsi="Times New Roman" w:cs="Times New Roman"/>
          <w:sz w:val="24"/>
          <w:szCs w:val="24"/>
          <w:lang w:val="en-US"/>
        </w:rPr>
        <w:t>validated pharmacologically for zebrafish aiming to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assess impulsivity when the animal respon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approaching the stimulu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before the onse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light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ZXI8L0F1dGhvcj48WWVhcj4yMDE0PC9ZZWFyPjxS
ZWNOdW0+MTI8L1JlY051bT48RGlzcGxheVRleHQ+KFBhcmtlciBldCBhbC4sIDIwMTQ7IFBhcmtl
ciBldCBhbC4sIDIwMTNhOyBQYXJrZXIgZXQgYWwuLCAyMDEyKTwvRGlzcGxheVRleHQ+PHJlY29y
ZD48cmVjLW51bWJlcj4xMjwvcmVjLW51bWJlcj48Zm9yZWlnbi1rZXlzPjxrZXkgYXBwPSJFTiIg
ZGItaWQ9IjV2OXR4cGVlYTJ6dmUwZXpyemt4MGUyM2Y5cGR6OWVkcHhzZSIgdGltZXN0YW1wPSIx
NjA4MzY0NTk2Ij4xMjwva2V5PjwvZm9yZWlnbi1rZXlzPjxyZWYtdHlwZSBuYW1lPSJKb3VybmFs
IEFydGljbGUiPjE3PC9yZWYtdHlwZT48Y29udHJpYnV0b3JzPjxhdXRob3JzPjxhdXRob3I+UGFy
a2VyLCBNLiBPLjwvYXV0aG9yPjxhdXRob3I+QnJvY2ssIEEuIEouPC9hdXRob3I+PGF1dGhvcj5T
dWR3YXJ0cywgQS48L2F1dGhvcj48YXV0aG9yPkJyZW5uYW4sIEMuIEguPC9hdXRob3I+PC9hdXRo
b3JzPjwvY29udHJpYnV0b3JzPjxhdXRoLWFkZHJlc3M+WmVicmFmaXNoIE5ldXJvYmlvbG9neSBh
bmQgQmVoYXZpb3VyYWwgR2VuZXRpY3MgUmVzZWFyY2ggR3JvdXAsIFNjaG9vbCBvZiBCaW9sb2dp
Y2FsIGFuZCBDaGVtaWNhbCBTY2llbmNlcywgUXVlZW4gTWFyeSBVbml2ZXJzaXR5IG9mIExvbmRv
biwgTG9uZG9uLCBFMSA0TlMsIFVLLjwvYXV0aC1hZGRyZXNzPjx0aXRsZXM+PHRpdGxlPkF0b21v
eGV0aW5lIHJlZHVjZXMgYW50aWNpcGF0b3J5IHJlc3BvbmRpbmcgaW4gYSA1LWNob2ljZSBzZXJp
YWwgcmVhY3Rpb24gdGltZSB0YXNrIGZvciBhZHVsdCB6ZWJyYWZpc2g8L3RpdGxlPjxzZWNvbmRh
cnktdGl0bGU+UHN5Y2hvcGhhcm1hY29sb2d5IChCZXJsKTwvc2Vjb25kYXJ5LXRpdGxlPjwvdGl0
bGVzPjxwZXJpb2RpY2FsPjxmdWxsLXRpdGxlPlBzeWNob3BoYXJtYWNvbG9neSAoQmVybCk8L2Z1
bGwtdGl0bGU+PC9wZXJpb2RpY2FsPjxwYWdlcz4yNjcxLTk8L3BhZ2VzPjx2b2x1bWU+MjMxPC92
b2x1bWU+PG51bWJlcj4xMzwvbnVtYmVyPjxlZGl0aW9uPjIwMTQvMDIvMDE8L2VkaXRpb24+PGtl
eXdvcmRzPjxrZXl3b3JkPkFkcmVuZXJnaWMgVXB0YWtlIEluaGliaXRvcnMvKnBoYXJtYWNvbG9n
eTwva2V5d29yZD48a2V5d29yZD5BbmltYWxzPC9rZXl3b3JkPjxrZXl3b3JkPkF0b21veGV0aW5l
IEh5ZHJvY2hsb3JpZGU8L2tleXdvcmQ+PGtleXdvcmQ+Q2hvaWNlIEJlaGF2aW9yLypkcnVnIGVm
ZmVjdHM8L2tleXdvcmQ+PGtleXdvcmQ+RGlzZWFzZSBNb2RlbHMsIEFuaW1hbDwva2V5d29yZD48
a2V5d29yZD5GZW1hbGU8L2tleXdvcmQ+PGtleXdvcmQ+SW1wdWxzaXZlIEJlaGF2aW9yL2RydWcg
ZWZmZWN0czwva2V5d29yZD48a2V5d29yZD5NYWxlPC9rZXl3b3JkPjxrZXl3b3JkPk1ldGh5bHBo
ZW5pZGF0ZS9waGFybWFjb2xvZ3k8L2tleXdvcmQ+PGtleXdvcmQ+UHJvcHlsYW1pbmVzLypwaGFy
bWFjb2xvZ3k8L2tleXdvcmQ+PGtleXdvcmQ+UmVhY3Rpb24gVGltZS8qZHJ1ZyBlZmZlY3RzPC9r
ZXl3b3JkPjxrZXl3b3JkPlplYnJhZmlzaDwva2V5d29yZD48L2tleXdvcmRzPjxkYXRlcz48eWVh
cj4yMDE0PC95ZWFyPjxwdWItZGF0ZXM+PGRhdGU+SnVsPC9kYXRlPjwvcHViLWRhdGVzPjwvZGF0
ZXM+PGlzYm4+MTQzMi0yMDcyIChFbGVjdHJvbmljKSYjeEQ7MDAzMy0zMTU4IChMaW5raW5nKTwv
aXNibj48YWNjZXNzaW9uLW51bT4yNDQ4MTU2ODwvYWNjZXNzaW9uLW51bT48dXJscz48cmVsYXRl
ZC11cmxzPjx1cmw+aHR0cHM6Ly93d3cubmNiaS5ubG0ubmloLmdvdi9wdWJtZWQvMjQ0ODE1Njg8
L3VybD48L3JlbGF0ZWQtdXJscz48L3VybHM+PGN1c3RvbTI+UE1DNDE2NzU4OTwvY3VzdG9tMj48
ZWxlY3Ryb25pYy1yZXNvdXJjZS1udW0+MTAuMTAwNy9zMDAyMTMtMDE0LTM0MzktejwvZWxlY3Ry
b25pYy1yZXNvdXJjZS1udW0+PC9yZWNvcmQ+PC9DaXRlPjxDaXRlPjxBdXRob3I+UGFya2VyPC9B
dXRob3I+PFllYXI+MjAxMzwvWWVhcj48UmVjTnVtPjQ0PC9SZWNOdW0+PHJlY29yZD48cmVjLW51
bWJlcj40NDwvcmVjLW51bWJlcj48Zm9yZWlnbi1rZXlzPjxrZXkgYXBwPSJFTiIgZGItaWQ9InB3
MjBzdGVlcDVmMHhwZWVmYXN4eHd6MWEwMHY1dDJ4Mnd3diIgdGltZXN0YW1wPSIxNjA3ODgzOTg1
Ij40NDwva2V5PjwvZm9yZWlnbi1rZXlzPjxyZWYtdHlwZSBuYW1lPSJKb3VybmFsIEFydGljbGUi
PjE3PC9yZWYtdHlwZT48Y29udHJpYnV0b3JzPjxhdXRob3JzPjxhdXRob3I+UGFya2VyLCBNLiBP
LjwvYXV0aG9yPjxhdXRob3I+SWZlLCBELjwvYXV0aG9yPjxhdXRob3I+TWEsIEouPC9hdXRob3I+
PGF1dGhvcj5QYW5jaG9saSwgTS48L2F1dGhvcj48YXV0aG9yPlNtZXJhbGRpLCBGLjwvYXV0aG9y
PjxhdXRob3I+U3RyYXcsIEMuPC9hdXRob3I+PGF1dGhvcj5CcmVubmFuLCBDLiBILjwvYXV0aG9y
PjwvYXV0aG9ycz48L2NvbnRyaWJ1dG9ycz48YXV0aC1hZGRyZXNzPlNjaG9vbCBvZiBCaW9sb2dp
Y2FsIGFuZCBDaGVtaWNhbCBTY2llbmNlcywgUXVlZW4gTWFyeSBVbml2ZXJzaXR5IG9mIExvbmRv
biBMb25kb24sIFVLLjwvYXV0aC1hZGRyZXNzPjx0aXRsZXM+PHRpdGxlPkRldmVsb3BtZW50IGFu
ZCBhdXRvbWF0aW9uIG9mIGEgdGVzdCBvZiBpbXB1bHNlIGNvbnRyb2wgaW4gemVicmFmaXNoPC90
aXRsZT48c2Vjb25kYXJ5LXRpdGxlPkZyb250IFN5c3QgTmV1cm9zY2k8L3NlY29uZGFyeS10aXRs
ZT48L3RpdGxlcz48cGVyaW9kaWNhbD48ZnVsbC10aXRsZT5Gcm9udCBTeXN0IE5ldXJvc2NpPC9m
dWxsLXRpdGxlPjwvcGVyaW9kaWNhbD48cGFnZXM+NjU8L3BhZ2VzPjx2b2x1bWU+Nzwvdm9sdW1l
PjxlZGl0aW9uPjIwMTMvMTAvMTg8L2VkaXRpb24+PGtleXdvcmRzPjxrZXl3b3JkPjUtY2hvaWNl
IHNlcmlhbCByZWFjdGlvbiB0aW1lPC9rZXl3b3JkPjxrZXl3b3JkPmF1dG9tYXRpb248L2tleXdv
cmQ+PGtleXdvcmQ+aW1wdWxzZSBjb250cm9sPC9rZXl3b3JkPjxrZXl3b3JkPm11dGFnZW5lc2lz
PC9rZXl3b3JkPjxrZXl3b3JkPnNjcmVlbmluZzwva2V5d29yZD48a2V5d29yZD56ZWJyYWZpc2g8
L2tleXdvcmQ+PC9rZXl3b3Jkcz48ZGF0ZXM+PHllYXI+MjAxM2E8L3llYXI+PC9kYXRlcz48aXNi
bj4xNjYyLTUxMzcgKFByaW50KSYjeEQ7MTY2Mi01MTM3IChMaW5raW5nKTwvaXNibj48YWNjZXNz
aW9uLW51bT4yNDEzMzQxNzwvYWNjZXNzaW9uLW51bT48dXJscz48cmVsYXRlZC11cmxzPjx1cmw+
aHR0cHM6Ly93d3cubmNiaS5ubG0ubmloLmdvdi9wdWJtZWQvMjQxMzM0MTc8L3VybD48L3JlbGF0
ZWQtdXJscz48L3VybHM+PGN1c3RvbTI+UE1DMzc5NDM2MTwvY3VzdG9tMj48ZWxlY3Ryb25pYy1y
ZXNvdXJjZS1udW0+MTAuMzM4OS9mbnN5cy4yMDEzLjAwMDY1PC9lbGVjdHJvbmljLXJlc291cmNl
LW51bT48L3JlY29yZD48L0NpdGU+PENpdGU+PEF1dGhvcj5QYXJrZXI8L0F1dGhvcj48WWVhcj4y
MDEyPC9ZZWFyPjxSZWNOdW0+NDM8L1JlY051bT48cmVjb3JkPjxyZWMtbnVtYmVyPjQzPC9yZWMt
bnVtYmVyPjxmb3JlaWduLWtleXM+PGtleSBhcHA9IkVOIiBkYi1pZD0icHcyMHN0ZWVwNWYweHBl
ZWZhc3h4d3oxYTAwdjV0Mngyd3d2IiB0aW1lc3RhbXA9IjE2MDc4ODM3NDUiPjQzPC9rZXk+PC9m
b3JlaWduLWtleXM+PHJlZi10eXBlIG5hbWU9IkpvdXJuYWwgQXJ0aWNsZSI+MTc8L3JlZi10eXBl
Pjxjb250cmlidXRvcnM+PGF1dGhvcnM+PGF1dGhvcj5QYXJrZXIsIE0uIE8uPC9hdXRob3I+PGF1
dGhvcj5NaWxsaW5ndG9uLCBNLiBFLjwvYXV0aG9yPjxhdXRob3I+Q29tYmUsIEYuIEouPC9hdXRo
b3I+PGF1dGhvcj5CcmVubmFuLCBDLiBILjwvYXV0aG9yPjwvYXV0aG9ycz48L2NvbnRyaWJ1dG9y
cz48YXV0aC1hZGRyZXNzPlF1ZWVuIE1hcnkgVW5pdmVyc2l0eSBvZiBMb25kb24sIE1pbGUgRW5k
LCBMb25kb24gRTEgNE5TLCBVbml0ZWQgS2luZ2RvbS48L2F1dGgtYWRkcmVzcz48dGl0bGVzPjx0
aXRsZT5EZXZlbG9wbWVudCBhbmQgaW1wbGVtZW50YXRpb24gb2YgYSB0aHJlZS1jaG9pY2Ugc2Vy
aWFsIHJlYWN0aW9uIHRpbWUgdGFzayBmb3IgemVicmFmaXNoIChEYW5pbyByZXJpbyk8L3RpdGxl
PjxzZWNvbmRhcnktdGl0bGU+QmVoYXYgQnJhaW4gUmVzPC9zZWNvbmRhcnktdGl0bGU+PC90aXRs
ZXM+PHBlcmlvZGljYWw+PGZ1bGwtdGl0bGU+QmVoYXYgQnJhaW4gUmVzPC9mdWxsLXRpdGxlPjwv
cGVyaW9kaWNhbD48cGFnZXM+NzMtODA8L3BhZ2VzPjx2b2x1bWU+MjI3PC92b2x1bWU+PG51bWJl
cj4xPC9udW1iZXI+PGVkaXRpb24+MjAxMS8xMS8wOTwvZWRpdGlvbj48a2V5d29yZHM+PGtleXdv
cmQ+QW1waGV0YW1pbmUvcGhhcm1hY29sb2d5PC9rZXl3b3JkPjxrZXl3b3JkPkFuaW1hbHM8L2tl
eXdvcmQ+PGtleXdvcmQ+Q2VudHJhbCBOZXJ2b3VzIFN5c3RlbSBTdGltdWxhbnRzL3BoYXJtYWNv
bG9neTwva2V5d29yZD48a2V5d29yZD5DaG9pY2UgQmVoYXZpb3IvZHJ1ZyBlZmZlY3RzLypwaHlz
aW9sb2d5PC9rZXl3b3JkPjxrZXl3b3JkPkNvbmRpdGlvbmluZywgT3BlcmFudC9kcnVnIGVmZmVj
dHM8L2tleXdvcmQ+PGtleXdvcmQ+UGhvdGljIFN0aW11bGF0aW9uPC9rZXl3b3JkPjxrZXl3b3Jk
PlJlYWN0aW9uIFRpbWUvZHJ1ZyBlZmZlY3RzLypwaHlzaW9sb2d5PC9rZXl3b3JkPjxrZXl3b3Jk
PlNlcmlhbCBMZWFybmluZy8qcGh5c2lvbG9neTwva2V5d29yZD48a2V5d29yZD5UaW1lIEZhY3Rv
cnM8L2tleXdvcmQ+PGtleXdvcmQ+WmVicmFmaXNoLypwaHlzaW9sb2d5PC9rZXl3b3JkPjwva2V5
d29yZHM+PGRhdGVzPjx5ZWFyPjIwMTI8L3llYXI+PHB1Yi1kYXRlcz48ZGF0ZT5GZWIgMTwvZGF0
ZT48L3B1Yi1kYXRlcz48L2RhdGVzPjxpc2JuPjE4NzItNzU0OSAoRWxlY3Ryb25pYykmI3hEOzAx
NjYtNDMyOCAoTGlua2luZyk8L2lzYm4+PGFjY2Vzc2lvbi1udW0+MjIwNjI1ODc8L2FjY2Vzc2lv
bi1udW0+PHVybHM+PHJlbGF0ZWQtdXJscz48dXJsPmh0dHBzOi8vd3d3Lm5jYmkubmxtLm5paC5n
b3YvcHVibWVkLzIyMDYyNTg3PC91cmw+PC9yZWxhdGVkLXVybHM+PC91cmxzPjxjdXN0b20yPlBN
QzQxNjc1OTE8L2N1c3RvbTI+PGVsZWN0cm9uaWMtcmVzb3VyY2UtbnVtPjEwLjEwMTYvai5iYnIu
MjAxMS4xMC4wMzc8L2VsZWN0cm9uaWMtcmVzb3VyY2UtbnVtPjwvcmVjb3JkPjwvQ2l0ZT48L0Vu
ZE5vdGU+AG==
</w:fldData>
        </w:fldChar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ZXI8L0F1dGhvcj48WWVhcj4yMDE0PC9ZZWFyPjxS
ZWNOdW0+MTI8L1JlY051bT48RGlzcGxheVRleHQ+KFBhcmtlciBldCBhbC4sIDIwMTQ7IFBhcmtl
ciBldCBhbC4sIDIwMTNhOyBQYXJrZXIgZXQgYWwuLCAyMDEyKTwvRGlzcGxheVRleHQ+PHJlY29y
ZD48cmVjLW51bWJlcj4xMjwvcmVjLW51bWJlcj48Zm9yZWlnbi1rZXlzPjxrZXkgYXBwPSJFTiIg
ZGItaWQ9IjV2OXR4cGVlYTJ6dmUwZXpyemt4MGUyM2Y5cGR6OWVkcHhzZSIgdGltZXN0YW1wPSIx
NjA4MzY0NTk2Ij4xMjwva2V5PjwvZm9yZWlnbi1rZXlzPjxyZWYtdHlwZSBuYW1lPSJKb3VybmFs
IEFydGljbGUiPjE3PC9yZWYtdHlwZT48Y29udHJpYnV0b3JzPjxhdXRob3JzPjxhdXRob3I+UGFy
a2VyLCBNLiBPLjwvYXV0aG9yPjxhdXRob3I+QnJvY2ssIEEuIEouPC9hdXRob3I+PGF1dGhvcj5T
dWR3YXJ0cywgQS48L2F1dGhvcj48YXV0aG9yPkJyZW5uYW4sIEMuIEguPC9hdXRob3I+PC9hdXRo
b3JzPjwvY29udHJpYnV0b3JzPjxhdXRoLWFkZHJlc3M+WmVicmFmaXNoIE5ldXJvYmlvbG9neSBh
bmQgQmVoYXZpb3VyYWwgR2VuZXRpY3MgUmVzZWFyY2ggR3JvdXAsIFNjaG9vbCBvZiBCaW9sb2dp
Y2FsIGFuZCBDaGVtaWNhbCBTY2llbmNlcywgUXVlZW4gTWFyeSBVbml2ZXJzaXR5IG9mIExvbmRv
biwgTG9uZG9uLCBFMSA0TlMsIFVLLjwvYXV0aC1hZGRyZXNzPjx0aXRsZXM+PHRpdGxlPkF0b21v
eGV0aW5lIHJlZHVjZXMgYW50aWNpcGF0b3J5IHJlc3BvbmRpbmcgaW4gYSA1LWNob2ljZSBzZXJp
YWwgcmVhY3Rpb24gdGltZSB0YXNrIGZvciBhZHVsdCB6ZWJyYWZpc2g8L3RpdGxlPjxzZWNvbmRh
cnktdGl0bGU+UHN5Y2hvcGhhcm1hY29sb2d5IChCZXJsKTwvc2Vjb25kYXJ5LXRpdGxlPjwvdGl0
bGVzPjxwZXJpb2RpY2FsPjxmdWxsLXRpdGxlPlBzeWNob3BoYXJtYWNvbG9neSAoQmVybCk8L2Z1
bGwtdGl0bGU+PC9wZXJpb2RpY2FsPjxwYWdlcz4yNjcxLTk8L3BhZ2VzPjx2b2x1bWU+MjMxPC92
b2x1bWU+PG51bWJlcj4xMzwvbnVtYmVyPjxlZGl0aW9uPjIwMTQvMDIvMDE8L2VkaXRpb24+PGtl
eXdvcmRzPjxrZXl3b3JkPkFkcmVuZXJnaWMgVXB0YWtlIEluaGliaXRvcnMvKnBoYXJtYWNvbG9n
eTwva2V5d29yZD48a2V5d29yZD5BbmltYWxzPC9rZXl3b3JkPjxrZXl3b3JkPkF0b21veGV0aW5l
IEh5ZHJvY2hsb3JpZGU8L2tleXdvcmQ+PGtleXdvcmQ+Q2hvaWNlIEJlaGF2aW9yLypkcnVnIGVm
ZmVjdHM8L2tleXdvcmQ+PGtleXdvcmQ+RGlzZWFzZSBNb2RlbHMsIEFuaW1hbDwva2V5d29yZD48
a2V5d29yZD5GZW1hbGU8L2tleXdvcmQ+PGtleXdvcmQ+SW1wdWxzaXZlIEJlaGF2aW9yL2RydWcg
ZWZmZWN0czwva2V5d29yZD48a2V5d29yZD5NYWxlPC9rZXl3b3JkPjxrZXl3b3JkPk1ldGh5bHBo
ZW5pZGF0ZS9waGFybWFjb2xvZ3k8L2tleXdvcmQ+PGtleXdvcmQ+UHJvcHlsYW1pbmVzLypwaGFy
bWFjb2xvZ3k8L2tleXdvcmQ+PGtleXdvcmQ+UmVhY3Rpb24gVGltZS8qZHJ1ZyBlZmZlY3RzPC9r
ZXl3b3JkPjxrZXl3b3JkPlplYnJhZmlzaDwva2V5d29yZD48L2tleXdvcmRzPjxkYXRlcz48eWVh
cj4yMDE0PC95ZWFyPjxwdWItZGF0ZXM+PGRhdGU+SnVsPC9kYXRlPjwvcHViLWRhdGVzPjwvZGF0
ZXM+PGlzYm4+MTQzMi0yMDcyIChFbGVjdHJvbmljKSYjeEQ7MDAzMy0zMTU4IChMaW5raW5nKTwv
aXNibj48YWNjZXNzaW9uLW51bT4yNDQ4MTU2ODwvYWNjZXNzaW9uLW51bT48dXJscz48cmVsYXRl
ZC11cmxzPjx1cmw+aHR0cHM6Ly93d3cubmNiaS5ubG0ubmloLmdvdi9wdWJtZWQvMjQ0ODE1Njg8
L3VybD48L3JlbGF0ZWQtdXJscz48L3VybHM+PGN1c3RvbTI+UE1DNDE2NzU4OTwvY3VzdG9tMj48
ZWxlY3Ryb25pYy1yZXNvdXJjZS1udW0+MTAuMTAwNy9zMDAyMTMtMDE0LTM0MzktejwvZWxlY3Ry
b25pYy1yZXNvdXJjZS1udW0+PC9yZWNvcmQ+PC9DaXRlPjxDaXRlPjxBdXRob3I+UGFya2VyPC9B
dXRob3I+PFllYXI+MjAxMzwvWWVhcj48UmVjTnVtPjQ0PC9SZWNOdW0+PHJlY29yZD48cmVjLW51
bWJlcj40NDwvcmVjLW51bWJlcj48Zm9yZWlnbi1rZXlzPjxrZXkgYXBwPSJFTiIgZGItaWQ9InB3
MjBzdGVlcDVmMHhwZWVmYXN4eHd6MWEwMHY1dDJ4Mnd3diIgdGltZXN0YW1wPSIxNjA3ODgzOTg1
Ij40NDwva2V5PjwvZm9yZWlnbi1rZXlzPjxyZWYtdHlwZSBuYW1lPSJKb3VybmFsIEFydGljbGUi
PjE3PC9yZWYtdHlwZT48Y29udHJpYnV0b3JzPjxhdXRob3JzPjxhdXRob3I+UGFya2VyLCBNLiBP
LjwvYXV0aG9yPjxhdXRob3I+SWZlLCBELjwvYXV0aG9yPjxhdXRob3I+TWEsIEouPC9hdXRob3I+
PGF1dGhvcj5QYW5jaG9saSwgTS48L2F1dGhvcj48YXV0aG9yPlNtZXJhbGRpLCBGLjwvYXV0aG9y
PjxhdXRob3I+U3RyYXcsIEMuPC9hdXRob3I+PGF1dGhvcj5CcmVubmFuLCBDLiBILjwvYXV0aG9y
PjwvYXV0aG9ycz48L2NvbnRyaWJ1dG9ycz48YXV0aC1hZGRyZXNzPlNjaG9vbCBvZiBCaW9sb2dp
Y2FsIGFuZCBDaGVtaWNhbCBTY2llbmNlcywgUXVlZW4gTWFyeSBVbml2ZXJzaXR5IG9mIExvbmRv
biBMb25kb24sIFVLLjwvYXV0aC1hZGRyZXNzPjx0aXRsZXM+PHRpdGxlPkRldmVsb3BtZW50IGFu
ZCBhdXRvbWF0aW9uIG9mIGEgdGVzdCBvZiBpbXB1bHNlIGNvbnRyb2wgaW4gemVicmFmaXNoPC90
aXRsZT48c2Vjb25kYXJ5LXRpdGxlPkZyb250IFN5c3QgTmV1cm9zY2k8L3NlY29uZGFyeS10aXRs
ZT48L3RpdGxlcz48cGVyaW9kaWNhbD48ZnVsbC10aXRsZT5Gcm9udCBTeXN0IE5ldXJvc2NpPC9m
dWxsLXRpdGxlPjwvcGVyaW9kaWNhbD48cGFnZXM+NjU8L3BhZ2VzPjx2b2x1bWU+Nzwvdm9sdW1l
PjxlZGl0aW9uPjIwMTMvMTAvMTg8L2VkaXRpb24+PGtleXdvcmRzPjxrZXl3b3JkPjUtY2hvaWNl
IHNlcmlhbCByZWFjdGlvbiB0aW1lPC9rZXl3b3JkPjxrZXl3b3JkPmF1dG9tYXRpb248L2tleXdv
cmQ+PGtleXdvcmQ+aW1wdWxzZSBjb250cm9sPC9rZXl3b3JkPjxrZXl3b3JkPm11dGFnZW5lc2lz
PC9rZXl3b3JkPjxrZXl3b3JkPnNjcmVlbmluZzwva2V5d29yZD48a2V5d29yZD56ZWJyYWZpc2g8
L2tleXdvcmQ+PC9rZXl3b3Jkcz48ZGF0ZXM+PHllYXI+MjAxM2E8L3llYXI+PC9kYXRlcz48aXNi
bj4xNjYyLTUxMzcgKFByaW50KSYjeEQ7MTY2Mi01MTM3IChMaW5raW5nKTwvaXNibj48YWNjZXNz
aW9uLW51bT4yNDEzMzQxNzwvYWNjZXNzaW9uLW51bT48dXJscz48cmVsYXRlZC11cmxzPjx1cmw+
aHR0cHM6Ly93d3cubmNiaS5ubG0ubmloLmdvdi9wdWJtZWQvMjQxMzM0MTc8L3VybD48L3JlbGF0
ZWQtdXJscz48L3VybHM+PGN1c3RvbTI+UE1DMzc5NDM2MTwvY3VzdG9tMj48ZWxlY3Ryb25pYy1y
ZXNvdXJjZS1udW0+MTAuMzM4OS9mbnN5cy4yMDEzLjAwMDY1PC9lbGVjdHJvbmljLXJlc291cmNl
LW51bT48L3JlY29yZD48L0NpdGU+PENpdGU+PEF1dGhvcj5QYXJrZXI8L0F1dGhvcj48WWVhcj4y
MDEyPC9ZZWFyPjxSZWNOdW0+NDM8L1JlY051bT48cmVjb3JkPjxyZWMtbnVtYmVyPjQzPC9yZWMt
bnVtYmVyPjxmb3JlaWduLWtleXM+PGtleSBhcHA9IkVOIiBkYi1pZD0icHcyMHN0ZWVwNWYweHBl
ZWZhc3h4d3oxYTAwdjV0Mngyd3d2IiB0aW1lc3RhbXA9IjE2MDc4ODM3NDUiPjQzPC9rZXk+PC9m
b3JlaWduLWtleXM+PHJlZi10eXBlIG5hbWU9IkpvdXJuYWwgQXJ0aWNsZSI+MTc8L3JlZi10eXBl
Pjxjb250cmlidXRvcnM+PGF1dGhvcnM+PGF1dGhvcj5QYXJrZXIsIE0uIE8uPC9hdXRob3I+PGF1
dGhvcj5NaWxsaW5ndG9uLCBNLiBFLjwvYXV0aG9yPjxhdXRob3I+Q29tYmUsIEYuIEouPC9hdXRo
b3I+PGF1dGhvcj5CcmVubmFuLCBDLiBILjwvYXV0aG9yPjwvYXV0aG9ycz48L2NvbnRyaWJ1dG9y
cz48YXV0aC1hZGRyZXNzPlF1ZWVuIE1hcnkgVW5pdmVyc2l0eSBvZiBMb25kb24sIE1pbGUgRW5k
LCBMb25kb24gRTEgNE5TLCBVbml0ZWQgS2luZ2RvbS48L2F1dGgtYWRkcmVzcz48dGl0bGVzPjx0
aXRsZT5EZXZlbG9wbWVudCBhbmQgaW1wbGVtZW50YXRpb24gb2YgYSB0aHJlZS1jaG9pY2Ugc2Vy
aWFsIHJlYWN0aW9uIHRpbWUgdGFzayBmb3IgemVicmFmaXNoIChEYW5pbyByZXJpbyk8L3RpdGxl
PjxzZWNvbmRhcnktdGl0bGU+QmVoYXYgQnJhaW4gUmVzPC9zZWNvbmRhcnktdGl0bGU+PC90aXRs
ZXM+PHBlcmlvZGljYWw+PGZ1bGwtdGl0bGU+QmVoYXYgQnJhaW4gUmVzPC9mdWxsLXRpdGxlPjwv
cGVyaW9kaWNhbD48cGFnZXM+NzMtODA8L3BhZ2VzPjx2b2x1bWU+MjI3PC92b2x1bWU+PG51bWJl
cj4xPC9udW1iZXI+PGVkaXRpb24+MjAxMS8xMS8wOTwvZWRpdGlvbj48a2V5d29yZHM+PGtleXdv
cmQ+QW1waGV0YW1pbmUvcGhhcm1hY29sb2d5PC9rZXl3b3JkPjxrZXl3b3JkPkFuaW1hbHM8L2tl
eXdvcmQ+PGtleXdvcmQ+Q2VudHJhbCBOZXJ2b3VzIFN5c3RlbSBTdGltdWxhbnRzL3BoYXJtYWNv
bG9neTwva2V5d29yZD48a2V5d29yZD5DaG9pY2UgQmVoYXZpb3IvZHJ1ZyBlZmZlY3RzLypwaHlz
aW9sb2d5PC9rZXl3b3JkPjxrZXl3b3JkPkNvbmRpdGlvbmluZywgT3BlcmFudC9kcnVnIGVmZmVj
dHM8L2tleXdvcmQ+PGtleXdvcmQ+UGhvdGljIFN0aW11bGF0aW9uPC9rZXl3b3JkPjxrZXl3b3Jk
PlJlYWN0aW9uIFRpbWUvZHJ1ZyBlZmZlY3RzLypwaHlzaW9sb2d5PC9rZXl3b3JkPjxrZXl3b3Jk
PlNlcmlhbCBMZWFybmluZy8qcGh5c2lvbG9neTwva2V5d29yZD48a2V5d29yZD5UaW1lIEZhY3Rv
cnM8L2tleXdvcmQ+PGtleXdvcmQ+WmVicmFmaXNoLypwaHlzaW9sb2d5PC9rZXl3b3JkPjwva2V5
d29yZHM+PGRhdGVzPjx5ZWFyPjIwMTI8L3llYXI+PHB1Yi1kYXRlcz48ZGF0ZT5GZWIgMTwvZGF0
ZT48L3B1Yi1kYXRlcz48L2RhdGVzPjxpc2JuPjE4NzItNzU0OSAoRWxlY3Ryb25pYykmI3hEOzAx
NjYtNDMyOCAoTGlua2luZyk8L2lzYm4+PGFjY2Vzc2lvbi1udW0+MjIwNjI1ODc8L2FjY2Vzc2lv
bi1udW0+PHVybHM+PHJlbGF0ZWQtdXJscz48dXJsPmh0dHBzOi8vd3d3Lm5jYmkubmxtLm5paC5n
b3YvcHVibWVkLzIyMDYyNTg3PC91cmw+PC9yZWxhdGVkLXVybHM+PC91cmxzPjxjdXN0b20yPlBN
QzQxNjc1OTE8L2N1c3RvbTI+PGVsZWN0cm9uaWMtcmVzb3VyY2UtbnVtPjEwLjEwMTYvai5iYnIu
MjAxMS4xMC4wMzc8L2VsZWN0cm9uaWMtcmVzb3VyY2UtbnVtPjwvcmVjb3JkPjwvQ2l0ZT48L0Vu
ZE5vdGU+AG==
</w:fldData>
        </w:fldChar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024565">
        <w:rPr>
          <w:rFonts w:ascii="Times New Roman" w:hAnsi="Times New Roman" w:cs="Times New Roman"/>
          <w:sz w:val="24"/>
          <w:szCs w:val="24"/>
          <w:lang w:val="en-US"/>
        </w:rPr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24565">
        <w:rPr>
          <w:rFonts w:ascii="Times New Roman" w:hAnsi="Times New Roman" w:cs="Times New Roman"/>
          <w:noProof/>
          <w:sz w:val="24"/>
          <w:szCs w:val="24"/>
          <w:lang w:val="en-US"/>
        </w:rPr>
        <w:t>(Parker et al., 2014; Parker et al., 2013a; Parker et al., 2012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. The test is performed in five ste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as described below.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E4D005" w14:textId="53281E30" w:rsidR="00293ABD" w:rsidRDefault="00293ABD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1</w:t>
      </w:r>
      <w:r w:rsidRPr="001466C7">
        <w:rPr>
          <w:rFonts w:ascii="Times New Roman" w:hAnsi="Times New Roman" w:cs="Times New Roman"/>
          <w:i/>
          <w:sz w:val="24"/>
          <w:szCs w:val="24"/>
          <w:lang w:val="en-US"/>
        </w:rPr>
        <w:t>. Light stimulus training: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79B6" w:rsidRPr="001E79B6">
        <w:rPr>
          <w:rFonts w:ascii="Times New Roman" w:hAnsi="Times New Roman" w:cs="Times New Roman"/>
          <w:sz w:val="24"/>
          <w:szCs w:val="24"/>
          <w:lang w:val="en-US"/>
        </w:rPr>
        <w:t>Fish were trained for five days to trigger a response from the initiator and the five stimulus lights, allowing them to habituate to the light stimuli</w:t>
      </w:r>
      <w:r w:rsidR="001E79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one session of 30 trials/day)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. All lights </w:t>
      </w: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re illuminated simultaneously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including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itiator area and the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five openings at the back of tank. The fish </w:t>
      </w:r>
      <w:r>
        <w:rPr>
          <w:rFonts w:ascii="Times New Roman" w:hAnsi="Times New Roman" w:cs="Times New Roman"/>
          <w:sz w:val="24"/>
          <w:szCs w:val="24"/>
          <w:lang w:val="en-US"/>
        </w:rPr>
        <w:t>was required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o enter in any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ght area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to receive food as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reward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stimulu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. If animals do not respond in </w:t>
      </w:r>
      <w:r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seconds (limited hold), no food reward is delivered, and a new test begins after an interval of 20 seconds.</w:t>
      </w:r>
    </w:p>
    <w:p w14:paraId="6A0D1C51" w14:textId="3422F3ED" w:rsidR="00293ABD" w:rsidRDefault="00293ABD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0344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F03442">
        <w:rPr>
          <w:rFonts w:ascii="Times New Roman" w:hAnsi="Times New Roman" w:cs="Times New Roman"/>
          <w:i/>
          <w:sz w:val="24"/>
          <w:szCs w:val="24"/>
          <w:lang w:val="en-US"/>
        </w:rPr>
        <w:t>. Initiator Light Training: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During this second stag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fish </w:t>
      </w:r>
      <w:r>
        <w:rPr>
          <w:rFonts w:ascii="Times New Roman" w:hAnsi="Times New Roman" w:cs="Times New Roman"/>
          <w:sz w:val="24"/>
          <w:szCs w:val="24"/>
          <w:lang w:val="en-US"/>
        </w:rPr>
        <w:t>learned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o activate the </w:t>
      </w:r>
      <w:r>
        <w:rPr>
          <w:rFonts w:ascii="Times New Roman" w:hAnsi="Times New Roman" w:cs="Times New Roman"/>
          <w:sz w:val="24"/>
          <w:szCs w:val="24"/>
          <w:lang w:val="en-US"/>
        </w:rPr>
        <w:t>initiator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light (illuminated for </w:t>
      </w:r>
      <w:r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seconds).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>
        <w:rPr>
          <w:rFonts w:ascii="Times New Roman" w:hAnsi="Times New Roman" w:cs="Times New Roman"/>
          <w:sz w:val="24"/>
          <w:szCs w:val="24"/>
          <w:lang w:val="en-US"/>
        </w:rPr>
        <w:t>this phase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, when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animals swim to the </w:t>
      </w:r>
      <w:r>
        <w:rPr>
          <w:rFonts w:ascii="Times New Roman" w:hAnsi="Times New Roman" w:cs="Times New Roman"/>
          <w:sz w:val="24"/>
          <w:szCs w:val="24"/>
          <w:lang w:val="en-US"/>
        </w:rPr>
        <w:t>initiator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light, it illuminat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feed hop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E50C27">
        <w:rPr>
          <w:rFonts w:ascii="Times New Roman" w:hAnsi="Times New Roman" w:cs="Times New Roman"/>
          <w:sz w:val="24"/>
          <w:szCs w:val="24"/>
          <w:lang w:val="en-US"/>
        </w:rPr>
        <w:t>light</w:t>
      </w:r>
      <w:proofErr w:type="gramEnd"/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sz w:val="24"/>
          <w:szCs w:val="24"/>
          <w:lang w:val="en-US"/>
        </w:rPr>
        <w:t>food reward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is delivere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is phase, animals were trained for 5 days (one session of 30-trials/day) until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animals reach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verage of initiator light activation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80% from 30 trials.</w:t>
      </w:r>
    </w:p>
    <w:p w14:paraId="14043ABA" w14:textId="77D22F5D" w:rsidR="00293ABD" w:rsidRPr="00BA7FBF" w:rsidRDefault="00293ABD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3. Stimulus Light Reward</w:t>
      </w:r>
      <w:r w:rsidRPr="00F0344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is phase,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fish learn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>approach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any of the five illuminated stimulus lights to receiv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food rew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fter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rigger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he initiator light (beginning tes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79B6" w:rsidRPr="001E79B6">
        <w:rPr>
          <w:rFonts w:ascii="Times New Roman" w:hAnsi="Times New Roman" w:cs="Times New Roman"/>
          <w:sz w:val="24"/>
          <w:szCs w:val="24"/>
          <w:lang w:val="en-US"/>
        </w:rPr>
        <w:t>Animals underwent training for 5 days at this stage, achieving an average of 60% correct responses before the next step was initiated.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 At this stage,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animals from each WT group were removed and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animals from each </w:t>
      </w:r>
      <w:r w:rsidR="00BA7FB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dgrl3.1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knockout groups were removed due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to their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poor performance on the test.</w:t>
      </w:r>
    </w:p>
    <w:p w14:paraId="014DA93F" w14:textId="01794BF3" w:rsidR="00293ABD" w:rsidRDefault="00293ABD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F03442">
        <w:rPr>
          <w:rFonts w:ascii="Times New Roman" w:hAnsi="Times New Roman" w:cs="Times New Roman"/>
          <w:i/>
          <w:sz w:val="24"/>
          <w:szCs w:val="24"/>
          <w:lang w:val="en-US"/>
        </w:rPr>
        <w:t>. Stimulus Light Discrimination: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Here,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animals learn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o discrimin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etween the individual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stimulus light</w:t>
      </w:r>
      <w:r>
        <w:rPr>
          <w:rFonts w:ascii="Times New Roman" w:hAnsi="Times New Roman" w:cs="Times New Roman"/>
          <w:sz w:val="24"/>
          <w:szCs w:val="24"/>
          <w:lang w:val="en-US"/>
        </w:rPr>
        <w:t>s. Once t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he fish </w:t>
      </w:r>
      <w:r>
        <w:rPr>
          <w:rFonts w:ascii="Times New Roman" w:hAnsi="Times New Roman" w:cs="Times New Roman"/>
          <w:sz w:val="24"/>
          <w:szCs w:val="24"/>
          <w:lang w:val="en-US"/>
        </w:rPr>
        <w:t>activates the initiator light,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 on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stimulus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ligh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illuminat</w:t>
      </w:r>
      <w:r w:rsidR="00943F05" w:rsidRPr="00E50C27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5-seconds delay)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In subsequent trials, individual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stimulus lights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943F05"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re </w:t>
      </w:r>
      <w:r>
        <w:rPr>
          <w:rFonts w:ascii="Times New Roman" w:hAnsi="Times New Roman" w:cs="Times New Roman"/>
          <w:sz w:val="24"/>
          <w:szCs w:val="24"/>
          <w:lang w:val="en-US"/>
        </w:rPr>
        <w:t>illuminated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random order. The fish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>required to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pproach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>
        <w:rPr>
          <w:rFonts w:ascii="Times New Roman" w:hAnsi="Times New Roman" w:cs="Times New Roman"/>
          <w:sz w:val="24"/>
          <w:szCs w:val="24"/>
          <w:lang w:val="en-US"/>
        </w:rPr>
        <w:t>illuminated stimulu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uring a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50-</w:t>
      </w:r>
      <w:r w:rsidRPr="00455476">
        <w:rPr>
          <w:rFonts w:ascii="Times New Roman" w:hAnsi="Times New Roman" w:cs="Times New Roman"/>
          <w:sz w:val="24"/>
          <w:szCs w:val="24"/>
          <w:lang w:val="en-US"/>
        </w:rPr>
        <w:t>se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llumination,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correct responses were rewarded with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>oo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livery in the feed area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imals were trained until they achieved a correct response rate of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>0%, based on the animals’ total number of choices (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5 days training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5364B37" w14:textId="74C2D197" w:rsidR="00360756" w:rsidRDefault="00293ABD" w:rsidP="0002456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7FAF">
        <w:rPr>
          <w:rFonts w:ascii="Times New Roman" w:hAnsi="Times New Roman" w:cs="Times New Roman"/>
          <w:i/>
          <w:sz w:val="24"/>
          <w:szCs w:val="24"/>
          <w:lang w:val="en-US"/>
        </w:rPr>
        <w:t>5. 5-CSRTT: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The final stage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proofErr w:type="gramStart"/>
      <w:r w:rsidR="00BA7FBF">
        <w:rPr>
          <w:rFonts w:ascii="Times New Roman" w:hAnsi="Times New Roman" w:cs="Times New Roman"/>
          <w:sz w:val="24"/>
          <w:szCs w:val="24"/>
          <w:lang w:val="en-US"/>
        </w:rPr>
        <w:t>similar to</w:t>
      </w:r>
      <w:proofErr w:type="gramEnd"/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 the light discrimination phase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wher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llowing triggering the initiator light,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one of five </w:t>
      </w:r>
      <w:r>
        <w:rPr>
          <w:rFonts w:ascii="Times New Roman" w:hAnsi="Times New Roman" w:cs="Times New Roman"/>
          <w:sz w:val="24"/>
          <w:szCs w:val="24"/>
          <w:lang w:val="en-US"/>
        </w:rPr>
        <w:t>stimulus light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briefly illumin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50-sec)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 xml:space="preserve">. Then,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ish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>required to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roach the correct light within the illumination tim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in order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rece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food reward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owever, in this stage a 10-seconds delay between activation of initiator light and the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five-stimul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ght is added to assess 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animals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ticipatory responses.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The parameters evaluated in 5-CSRTT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: number of correct responses, number of incorrect responses, omissions (</w:t>
      </w:r>
      <w:r w:rsidR="00BA7FBF">
        <w:rPr>
          <w:rFonts w:ascii="Times New Roman" w:hAnsi="Times New Roman" w:cs="Times New Roman"/>
          <w:sz w:val="24"/>
          <w:szCs w:val="24"/>
          <w:lang w:val="en-US"/>
        </w:rPr>
        <w:t>start the session without swimming to any of the 5-choice chamber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), and premature response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pproach to </w:t>
      </w:r>
      <w:r w:rsidR="00721591">
        <w:rPr>
          <w:rFonts w:ascii="Times New Roman" w:hAnsi="Times New Roman" w:cs="Times New Roman"/>
          <w:sz w:val="24"/>
          <w:szCs w:val="24"/>
          <w:lang w:val="en-US"/>
        </w:rPr>
        <w:t>one of the 5-choice chambers before the light stimulus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t xml:space="preserve">This test was performed during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024565">
        <w:rPr>
          <w:rFonts w:ascii="Times New Roman" w:hAnsi="Times New Roman" w:cs="Times New Roman"/>
          <w:sz w:val="24"/>
          <w:szCs w:val="24"/>
          <w:lang w:val="en-US"/>
        </w:rPr>
        <w:t xml:space="preserve">consecutive days and the average response was used to ensure consistent performance on the task.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These parameters </w:t>
      </w:r>
      <w:r w:rsidR="00943F05" w:rsidRPr="00E50C27">
        <w:rPr>
          <w:rFonts w:ascii="Times New Roman" w:hAnsi="Times New Roman" w:cs="Times New Roman"/>
          <w:sz w:val="24"/>
          <w:szCs w:val="24"/>
          <w:lang w:val="en-US"/>
        </w:rPr>
        <w:t>enabl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943F05"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the analysis of impulsive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remature responses)</w:t>
      </w:r>
      <w:r w:rsidR="0072159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>atten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rrect responses)</w:t>
      </w:r>
      <w:r w:rsidRPr="00E50C27">
        <w:rPr>
          <w:rFonts w:ascii="Times New Roman" w:hAnsi="Times New Roman" w:cs="Times New Roman"/>
          <w:sz w:val="24"/>
          <w:szCs w:val="24"/>
          <w:lang w:val="en-US"/>
        </w:rPr>
        <w:t xml:space="preserve"> in adult zebrafi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5-CSRTT data </w:t>
      </w:r>
      <w:r w:rsidR="00943F05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llected using </w:t>
      </w:r>
      <w:r w:rsidRPr="005E222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5E222F">
        <w:rPr>
          <w:rFonts w:ascii="Times New Roman" w:hAnsi="Times New Roman" w:cs="Times New Roman"/>
          <w:sz w:val="24"/>
          <w:szCs w:val="24"/>
          <w:lang w:val="en-US"/>
        </w:rPr>
        <w:t>Zantik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D</w:t>
      </w:r>
      <w:r w:rsidRPr="005E222F">
        <w:rPr>
          <w:rFonts w:ascii="Times New Roman" w:hAnsi="Times New Roman" w:cs="Times New Roman"/>
          <w:sz w:val="24"/>
          <w:szCs w:val="24"/>
          <w:lang w:val="en-US"/>
        </w:rPr>
        <w:t xml:space="preserve"> system (</w:t>
      </w:r>
      <w:proofErr w:type="spellStart"/>
      <w:r w:rsidRPr="005E222F">
        <w:rPr>
          <w:rFonts w:ascii="Times New Roman" w:hAnsi="Times New Roman" w:cs="Times New Roman"/>
          <w:sz w:val="24"/>
          <w:szCs w:val="24"/>
          <w:lang w:val="en-US"/>
        </w:rPr>
        <w:t>Zantiks</w:t>
      </w:r>
      <w:proofErr w:type="spellEnd"/>
      <w:r w:rsidRPr="005E222F">
        <w:rPr>
          <w:rFonts w:ascii="Times New Roman" w:hAnsi="Times New Roman" w:cs="Times New Roman"/>
          <w:sz w:val="24"/>
          <w:szCs w:val="24"/>
          <w:lang w:val="en-US"/>
        </w:rPr>
        <w:t xml:space="preserve"> Ltd., Cambridge, UK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318904" w14:textId="77777777" w:rsidR="00024565" w:rsidRPr="00024565" w:rsidRDefault="00024565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F90CB4" w14:textId="0F8A39A9" w:rsidR="00024565" w:rsidRPr="00024565" w:rsidRDefault="00024565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24565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1CE9EAC7" w14:textId="77777777" w:rsidR="00024565" w:rsidRPr="001E79B6" w:rsidRDefault="00024565" w:rsidP="00024565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instrText xml:space="preserve"> ADDIN EN.REFLIST </w:instrText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Everitt, B. J., Robbins, T. W., Gaskin, M. and Fray, P. J. (1983). The effects of lesions to ascending noradrenergic neurons on discrimination learning and performance in the rat. </w:t>
      </w:r>
      <w:r w:rsidRPr="001E79B6">
        <w:rPr>
          <w:rFonts w:ascii="Times New Roman" w:hAnsi="Times New Roman" w:cs="Times New Roman"/>
          <w:i/>
          <w:sz w:val="24"/>
          <w:szCs w:val="24"/>
          <w:lang w:val="en-US"/>
        </w:rPr>
        <w:t>Neuroscience</w:t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t xml:space="preserve"> 10, 397-410.</w:t>
      </w:r>
    </w:p>
    <w:p w14:paraId="74D1F371" w14:textId="77777777" w:rsidR="00024565" w:rsidRPr="001E79B6" w:rsidRDefault="00024565" w:rsidP="00024565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Liu, C. X., Li, C. Y., Hu, C. C., Wang, Y., Lin, J., Jiang, Y. H., Li, Q. and Xu, X. (2018). CRISPR/Cas9-induced shank3b mutant zebrafish display autism-like behaviors. </w:t>
      </w:r>
      <w:r w:rsidRPr="001E79B6">
        <w:rPr>
          <w:rFonts w:ascii="Times New Roman" w:hAnsi="Times New Roman" w:cs="Times New Roman"/>
          <w:i/>
          <w:sz w:val="24"/>
          <w:szCs w:val="24"/>
          <w:lang w:val="en-US"/>
        </w:rPr>
        <w:t>Mol Autism</w:t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t xml:space="preserve"> 9, 23.</w:t>
      </w:r>
    </w:p>
    <w:p w14:paraId="1D5EE930" w14:textId="77777777" w:rsidR="00024565" w:rsidRPr="001E79B6" w:rsidRDefault="00024565" w:rsidP="00024565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  <w:t xml:space="preserve">Parker, M. O., Brock, A. J., Sudwarts, A. and Brennan, C. H. (2014). Atomoxetine reduces anticipatory responding in a 5-choice serial reaction time task for adult zebrafish. </w:t>
      </w:r>
      <w:r w:rsidRPr="001E79B6">
        <w:rPr>
          <w:rFonts w:ascii="Times New Roman" w:hAnsi="Times New Roman" w:cs="Times New Roman"/>
          <w:i/>
          <w:sz w:val="24"/>
          <w:szCs w:val="24"/>
          <w:lang w:val="en-US"/>
        </w:rPr>
        <w:t>Psychopharmacology (Berl)</w:t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t xml:space="preserve"> 231, 2671-9.</w:t>
      </w:r>
    </w:p>
    <w:p w14:paraId="1DBC029C" w14:textId="77777777" w:rsidR="00024565" w:rsidRPr="001E79B6" w:rsidRDefault="00024565" w:rsidP="00024565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rker, M. O., Ife, D., Ma, J., Pancholi, M., Smeraldi, F., Straw, C. and Brennan, C. H. (2013a). Development and automation of a test of impulse control in zebrafish. </w:t>
      </w:r>
      <w:r w:rsidRPr="001E79B6">
        <w:rPr>
          <w:rFonts w:ascii="Times New Roman" w:hAnsi="Times New Roman" w:cs="Times New Roman"/>
          <w:i/>
          <w:sz w:val="24"/>
          <w:szCs w:val="24"/>
          <w:lang w:val="en-US"/>
        </w:rPr>
        <w:t>Front Syst Neurosci</w:t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t xml:space="preserve"> 7, 65.</w:t>
      </w:r>
    </w:p>
    <w:p w14:paraId="79879395" w14:textId="77777777" w:rsidR="00024565" w:rsidRPr="001E79B6" w:rsidRDefault="00024565" w:rsidP="00024565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Parker, M. O., Millington, M. E., Combe, F. J. and Brennan, C. H. (2012). Development and implementation of a three-choice serial reaction time task for zebrafish (Danio rerio). </w:t>
      </w:r>
      <w:r w:rsidRPr="001E79B6">
        <w:rPr>
          <w:rFonts w:ascii="Times New Roman" w:hAnsi="Times New Roman" w:cs="Times New Roman"/>
          <w:i/>
          <w:sz w:val="24"/>
          <w:szCs w:val="24"/>
          <w:lang w:val="en-US"/>
        </w:rPr>
        <w:t>Behav Brain Res</w:t>
      </w:r>
      <w:r w:rsidRPr="001E79B6">
        <w:rPr>
          <w:rFonts w:ascii="Times New Roman" w:hAnsi="Times New Roman" w:cs="Times New Roman"/>
          <w:sz w:val="24"/>
          <w:szCs w:val="24"/>
          <w:lang w:val="en-US"/>
        </w:rPr>
        <w:t xml:space="preserve"> 227, 73-80.</w:t>
      </w:r>
    </w:p>
    <w:p w14:paraId="7F462493" w14:textId="77777777" w:rsidR="00024565" w:rsidRPr="001E79B6" w:rsidRDefault="00024565" w:rsidP="00024565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tab/>
        <w:t xml:space="preserve">Stewart, Gaikwad, S., Kyzar, E. and Kalueff, A. V. (2012). Understanding spatio-temporal strategies of adult zebrafish exploration in the open field test. </w:t>
      </w:r>
      <w:r w:rsidRPr="001E79B6">
        <w:rPr>
          <w:rFonts w:ascii="Times New Roman" w:hAnsi="Times New Roman" w:cs="Times New Roman"/>
          <w:i/>
          <w:sz w:val="24"/>
          <w:szCs w:val="24"/>
        </w:rPr>
        <w:t>Brain Res</w:t>
      </w:r>
      <w:r w:rsidRPr="001E79B6">
        <w:rPr>
          <w:rFonts w:ascii="Times New Roman" w:hAnsi="Times New Roman" w:cs="Times New Roman"/>
          <w:sz w:val="24"/>
          <w:szCs w:val="24"/>
        </w:rPr>
        <w:t xml:space="preserve"> 1451, 44-52.</w:t>
      </w:r>
    </w:p>
    <w:p w14:paraId="66373610" w14:textId="6294BDE7" w:rsidR="00024565" w:rsidRPr="00024565" w:rsidRDefault="00024565" w:rsidP="0002456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E79B6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024565" w:rsidRPr="000245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Exp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93ABD"/>
    <w:rsid w:val="0001638B"/>
    <w:rsid w:val="00024565"/>
    <w:rsid w:val="00035E8D"/>
    <w:rsid w:val="000D4209"/>
    <w:rsid w:val="00115BEA"/>
    <w:rsid w:val="00184614"/>
    <w:rsid w:val="001E79B6"/>
    <w:rsid w:val="001F59A9"/>
    <w:rsid w:val="00293ABD"/>
    <w:rsid w:val="002D19EE"/>
    <w:rsid w:val="00360756"/>
    <w:rsid w:val="00450742"/>
    <w:rsid w:val="00591230"/>
    <w:rsid w:val="00641A5D"/>
    <w:rsid w:val="006E7E3D"/>
    <w:rsid w:val="00707D41"/>
    <w:rsid w:val="00721591"/>
    <w:rsid w:val="0080086C"/>
    <w:rsid w:val="008459FD"/>
    <w:rsid w:val="008B0396"/>
    <w:rsid w:val="008B6D00"/>
    <w:rsid w:val="00943F05"/>
    <w:rsid w:val="009574AD"/>
    <w:rsid w:val="009A09A0"/>
    <w:rsid w:val="009F2BCA"/>
    <w:rsid w:val="00A35F3F"/>
    <w:rsid w:val="00AE6850"/>
    <w:rsid w:val="00B54216"/>
    <w:rsid w:val="00BA7FBF"/>
    <w:rsid w:val="00BD2BDB"/>
    <w:rsid w:val="00BD42C0"/>
    <w:rsid w:val="00C10DF8"/>
    <w:rsid w:val="00C31C9F"/>
    <w:rsid w:val="00CA069E"/>
    <w:rsid w:val="00CE18FE"/>
    <w:rsid w:val="00E32B69"/>
    <w:rsid w:val="00E446CB"/>
    <w:rsid w:val="00E63240"/>
    <w:rsid w:val="00E6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C755"/>
  <w15:chartTrackingRefBased/>
  <w15:docId w15:val="{DAFB1031-4815-476C-8889-931EB26F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ABD"/>
    <w:pPr>
      <w:spacing w:after="200" w:line="276" w:lineRule="auto"/>
    </w:pPr>
    <w:rPr>
      <w:rFonts w:eastAsiaTheme="minorEastAsia"/>
      <w:lang w:val="pt-BR"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93ABD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3ABD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C31C9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31C9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31C9F"/>
    <w:rPr>
      <w:rFonts w:eastAsiaTheme="minorEastAsia"/>
      <w:sz w:val="20"/>
      <w:szCs w:val="20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02456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024565"/>
    <w:rPr>
      <w:rFonts w:ascii="Calibri" w:eastAsiaTheme="minorEastAsia" w:hAnsi="Calibri" w:cs="Calibri"/>
      <w:noProof/>
      <w:lang w:val="pt-BR" w:eastAsia="pt-BR"/>
    </w:rPr>
  </w:style>
  <w:style w:type="paragraph" w:customStyle="1" w:styleId="EndNoteBibliography">
    <w:name w:val="EndNote Bibliography"/>
    <w:basedOn w:val="Normal"/>
    <w:link w:val="EndNoteBibliographyChar"/>
    <w:rsid w:val="00024565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024565"/>
    <w:rPr>
      <w:rFonts w:ascii="Calibri" w:eastAsiaTheme="minorEastAsia" w:hAnsi="Calibri" w:cs="Calibri"/>
      <w:noProof/>
      <w:lang w:val="pt-BR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3F0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3F05"/>
    <w:rPr>
      <w:rFonts w:eastAsiaTheme="minorEastAsia"/>
      <w:b/>
      <w:bCs/>
      <w:sz w:val="20"/>
      <w:szCs w:val="20"/>
      <w:lang w:val="pt-BR" w:eastAsia="pt-BR"/>
    </w:rPr>
  </w:style>
  <w:style w:type="paragraph" w:styleId="Reviso">
    <w:name w:val="Revision"/>
    <w:hidden/>
    <w:uiPriority w:val="99"/>
    <w:semiHidden/>
    <w:rsid w:val="001E79B6"/>
    <w:pPr>
      <w:spacing w:after="0" w:line="240" w:lineRule="auto"/>
    </w:pPr>
    <w:rPr>
      <w:rFonts w:eastAsiaTheme="minorEastAsia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190</Words>
  <Characters>6784</Characters>
  <Application>Microsoft Office Word</Application>
  <DocSecurity>0</DocSecurity>
  <Lines>56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otto</dc:creator>
  <cp:keywords/>
  <dc:description/>
  <cp:lastModifiedBy>Barbara Fontana</cp:lastModifiedBy>
  <cp:revision>4</cp:revision>
  <dcterms:created xsi:type="dcterms:W3CDTF">2024-09-23T10:29:00Z</dcterms:created>
  <dcterms:modified xsi:type="dcterms:W3CDTF">2024-09-24T23:00:00Z</dcterms:modified>
</cp:coreProperties>
</file>